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24525" w14:textId="6305594C" w:rsidR="006C0D67" w:rsidRPr="006C0D67" w:rsidRDefault="00593D6F" w:rsidP="00593D6F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bCs/>
        </w:rPr>
        <w:t>Ta</w:t>
      </w:r>
      <w:r>
        <w:rPr>
          <w:rFonts w:ascii="Times New Roman" w:eastAsia="宋体" w:hAnsi="Times New Roman" w:cs="Times New Roman"/>
          <w:b/>
          <w:bCs/>
        </w:rPr>
        <w:t xml:space="preserve">ble </w:t>
      </w:r>
      <w:r w:rsidR="006C0D67">
        <w:rPr>
          <w:rFonts w:ascii="Times New Roman" w:eastAsia="宋体" w:hAnsi="Times New Roman" w:cs="Times New Roman"/>
          <w:b/>
          <w:bCs/>
        </w:rPr>
        <w:t>3</w:t>
      </w:r>
      <w:r>
        <w:rPr>
          <w:rFonts w:ascii="Times New Roman" w:eastAsia="宋体" w:hAnsi="Times New Roman" w:cs="Times New Roman"/>
          <w:b/>
          <w:bCs/>
        </w:rPr>
        <w:t xml:space="preserve"> </w:t>
      </w:r>
      <w:r w:rsidR="00CC3129" w:rsidRPr="00CC3129">
        <w:rPr>
          <w:rFonts w:ascii="Times New Roman" w:eastAsia="宋体" w:hAnsi="Times New Roman" w:cs="Times New Roman"/>
          <w:b/>
          <w:bCs/>
        </w:rPr>
        <w:t>The corpus luteum numbers in each g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23"/>
        <w:gridCol w:w="3296"/>
        <w:gridCol w:w="2287"/>
      </w:tblGrid>
      <w:tr w:rsidR="00593D6F" w:rsidRPr="00900E69" w14:paraId="0B74ED57" w14:textId="77777777" w:rsidTr="0001055E">
        <w:trPr>
          <w:trHeight w:val="436"/>
        </w:trPr>
        <w:tc>
          <w:tcPr>
            <w:tcW w:w="1639" w:type="pct"/>
            <w:tcBorders>
              <w:top w:val="single" w:sz="4" w:space="0" w:color="auto"/>
              <w:bottom w:val="single" w:sz="4" w:space="0" w:color="auto"/>
            </w:tcBorders>
          </w:tcPr>
          <w:p w14:paraId="7A9D5797" w14:textId="67824EE9" w:rsidR="00593D6F" w:rsidRPr="00DD690F" w:rsidRDefault="00593D6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D690F">
              <w:rPr>
                <w:rFonts w:ascii="Times New Roman" w:eastAsia="宋体" w:hAnsi="Times New Roman" w:cs="Times New Roman"/>
                <w:b/>
                <w:bCs/>
                <w:szCs w:val="21"/>
              </w:rPr>
              <w:t>G</w:t>
            </w:r>
            <w:r w:rsidR="006C0D67" w:rsidRPr="00DD690F">
              <w:rPr>
                <w:rFonts w:ascii="Times New Roman" w:eastAsia="宋体" w:hAnsi="Times New Roman" w:cs="Times New Roman"/>
                <w:b/>
                <w:bCs/>
                <w:szCs w:val="21"/>
              </w:rPr>
              <w:t>roups</w:t>
            </w:r>
          </w:p>
        </w:tc>
        <w:tc>
          <w:tcPr>
            <w:tcW w:w="1984" w:type="pct"/>
            <w:tcBorders>
              <w:top w:val="single" w:sz="4" w:space="0" w:color="auto"/>
              <w:bottom w:val="single" w:sz="4" w:space="0" w:color="auto"/>
            </w:tcBorders>
          </w:tcPr>
          <w:p w14:paraId="01363D8F" w14:textId="584E5AF2" w:rsidR="00593D6F" w:rsidRPr="00DD690F" w:rsidRDefault="00DD690F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D690F">
              <w:rPr>
                <w:rFonts w:ascii="Times New Roman" w:eastAsia="宋体" w:hAnsi="Times New Roman" w:cs="Times New Roman"/>
                <w:b/>
                <w:bCs/>
                <w:szCs w:val="21"/>
              </w:rPr>
              <w:t>mean ± s</w:t>
            </w:r>
            <w:r w:rsidR="00003B38">
              <w:rPr>
                <w:rFonts w:ascii="Times New Roman" w:eastAsia="宋体" w:hAnsi="Times New Roman" w:cs="Times New Roman"/>
                <w:b/>
                <w:bCs/>
                <w:szCs w:val="21"/>
              </w:rPr>
              <w:t>.</w:t>
            </w:r>
            <w:r w:rsidRPr="00DD690F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="00003B38">
              <w:rPr>
                <w:rFonts w:ascii="Times New Roman" w:eastAsia="宋体" w:hAnsi="Times New Roman" w:cs="Times New Roman"/>
                <w:b/>
                <w:bCs/>
                <w:szCs w:val="21"/>
              </w:rPr>
              <w:t>.</w:t>
            </w:r>
          </w:p>
        </w:tc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</w:tcPr>
          <w:p w14:paraId="18E45A9D" w14:textId="1DF2C406" w:rsidR="00593D6F" w:rsidRPr="00DD690F" w:rsidRDefault="006C0D67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D690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n</w:t>
            </w:r>
          </w:p>
        </w:tc>
      </w:tr>
      <w:tr w:rsidR="00593D6F" w:rsidRPr="00900E69" w14:paraId="702C9154" w14:textId="77777777" w:rsidTr="0001055E">
        <w:trPr>
          <w:trHeight w:val="436"/>
        </w:trPr>
        <w:tc>
          <w:tcPr>
            <w:tcW w:w="1639" w:type="pct"/>
            <w:tcBorders>
              <w:top w:val="single" w:sz="4" w:space="0" w:color="auto"/>
            </w:tcBorders>
          </w:tcPr>
          <w:p w14:paraId="1FC1D958" w14:textId="1F26C6EF" w:rsidR="00593D6F" w:rsidRPr="00DD690F" w:rsidRDefault="006C0D67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DD69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ntrol</w:t>
            </w:r>
          </w:p>
        </w:tc>
        <w:tc>
          <w:tcPr>
            <w:tcW w:w="1984" w:type="pct"/>
            <w:tcBorders>
              <w:top w:val="single" w:sz="4" w:space="0" w:color="auto"/>
            </w:tcBorders>
          </w:tcPr>
          <w:p w14:paraId="3FB5229B" w14:textId="364874E4" w:rsidR="00593D6F" w:rsidRPr="00DD690F" w:rsidRDefault="006C0D67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69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667±1.333</w:t>
            </w:r>
          </w:p>
        </w:tc>
        <w:tc>
          <w:tcPr>
            <w:tcW w:w="1377" w:type="pct"/>
            <w:tcBorders>
              <w:top w:val="single" w:sz="4" w:space="0" w:color="auto"/>
            </w:tcBorders>
          </w:tcPr>
          <w:p w14:paraId="22FD72DF" w14:textId="74DC5A41" w:rsidR="00593D6F" w:rsidRPr="00DD690F" w:rsidRDefault="006C0D67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690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93D6F" w:rsidRPr="00900E69" w14:paraId="3A315D94" w14:textId="77777777" w:rsidTr="006C0D67">
        <w:trPr>
          <w:trHeight w:val="436"/>
        </w:trPr>
        <w:tc>
          <w:tcPr>
            <w:tcW w:w="1639" w:type="pct"/>
          </w:tcPr>
          <w:p w14:paraId="78D025D2" w14:textId="4FF0E74F" w:rsidR="00593D6F" w:rsidRPr="00DD690F" w:rsidRDefault="006C0D67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DD69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I</w:t>
            </w:r>
          </w:p>
        </w:tc>
        <w:tc>
          <w:tcPr>
            <w:tcW w:w="1984" w:type="pct"/>
          </w:tcPr>
          <w:p w14:paraId="31E1860B" w14:textId="36704B7E" w:rsidR="00593D6F" w:rsidRPr="00DD690F" w:rsidRDefault="006C0D67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69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67±0.333</w:t>
            </w:r>
          </w:p>
        </w:tc>
        <w:tc>
          <w:tcPr>
            <w:tcW w:w="1377" w:type="pct"/>
          </w:tcPr>
          <w:p w14:paraId="33E02D29" w14:textId="67A3DA16" w:rsidR="00593D6F" w:rsidRPr="00DD690F" w:rsidRDefault="006C0D67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690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93D6F" w:rsidRPr="00900E69" w14:paraId="776B31F6" w14:textId="77777777" w:rsidTr="006C0D67">
        <w:trPr>
          <w:trHeight w:val="436"/>
        </w:trPr>
        <w:tc>
          <w:tcPr>
            <w:tcW w:w="1639" w:type="pct"/>
          </w:tcPr>
          <w:p w14:paraId="12DFCEE2" w14:textId="39542646" w:rsidR="00593D6F" w:rsidRPr="00DD690F" w:rsidRDefault="006C0D67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D69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I+hUMSCs</w:t>
            </w:r>
          </w:p>
        </w:tc>
        <w:tc>
          <w:tcPr>
            <w:tcW w:w="1984" w:type="pct"/>
          </w:tcPr>
          <w:p w14:paraId="2F107EF5" w14:textId="4713BDE7" w:rsidR="00593D6F" w:rsidRPr="00DD690F" w:rsidRDefault="006C0D67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69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67±0.333</w:t>
            </w:r>
          </w:p>
        </w:tc>
        <w:tc>
          <w:tcPr>
            <w:tcW w:w="1377" w:type="pct"/>
          </w:tcPr>
          <w:p w14:paraId="26E34217" w14:textId="583C3D35" w:rsidR="00593D6F" w:rsidRPr="00DD690F" w:rsidRDefault="006C0D67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690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593D6F" w:rsidRPr="00900E69" w14:paraId="29076279" w14:textId="77777777" w:rsidTr="006C0D67">
        <w:trPr>
          <w:trHeight w:val="436"/>
        </w:trPr>
        <w:tc>
          <w:tcPr>
            <w:tcW w:w="1639" w:type="pct"/>
            <w:tcBorders>
              <w:bottom w:val="single" w:sz="4" w:space="0" w:color="auto"/>
            </w:tcBorders>
          </w:tcPr>
          <w:p w14:paraId="3F5A188E" w14:textId="74973580" w:rsidR="00593D6F" w:rsidRPr="00DD690F" w:rsidRDefault="006C0D67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D69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I+PBS</w:t>
            </w:r>
          </w:p>
        </w:tc>
        <w:tc>
          <w:tcPr>
            <w:tcW w:w="1984" w:type="pct"/>
            <w:tcBorders>
              <w:bottom w:val="single" w:sz="4" w:space="0" w:color="auto"/>
            </w:tcBorders>
          </w:tcPr>
          <w:p w14:paraId="30DDFC45" w14:textId="665420AF" w:rsidR="00593D6F" w:rsidRPr="00DD690F" w:rsidRDefault="006C0D67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690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33±0.333</w:t>
            </w:r>
          </w:p>
        </w:tc>
        <w:tc>
          <w:tcPr>
            <w:tcW w:w="1377" w:type="pct"/>
            <w:tcBorders>
              <w:bottom w:val="single" w:sz="4" w:space="0" w:color="auto"/>
            </w:tcBorders>
          </w:tcPr>
          <w:p w14:paraId="4F23BC9B" w14:textId="4BB8E705" w:rsidR="00593D6F" w:rsidRPr="00DD690F" w:rsidRDefault="006C0D67" w:rsidP="00726C0A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D690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</w:tbl>
    <w:p w14:paraId="7FC8659E" w14:textId="77777777" w:rsidR="00EE0949" w:rsidRDefault="00EE0949"/>
    <w:sectPr w:rsidR="00EE0949" w:rsidSect="00FE7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461B9" w14:textId="77777777" w:rsidR="008060EA" w:rsidRDefault="008060EA" w:rsidP="00593D6F">
      <w:r>
        <w:separator/>
      </w:r>
    </w:p>
  </w:endnote>
  <w:endnote w:type="continuationSeparator" w:id="0">
    <w:p w14:paraId="0D96C879" w14:textId="77777777" w:rsidR="008060EA" w:rsidRDefault="008060EA" w:rsidP="00593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E044E" w14:textId="77777777" w:rsidR="008060EA" w:rsidRDefault="008060EA" w:rsidP="00593D6F">
      <w:r>
        <w:separator/>
      </w:r>
    </w:p>
  </w:footnote>
  <w:footnote w:type="continuationSeparator" w:id="0">
    <w:p w14:paraId="284D1004" w14:textId="77777777" w:rsidR="008060EA" w:rsidRDefault="008060EA" w:rsidP="00593D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949"/>
    <w:rsid w:val="00003B38"/>
    <w:rsid w:val="0001055E"/>
    <w:rsid w:val="00593D6F"/>
    <w:rsid w:val="005D3422"/>
    <w:rsid w:val="006C0D67"/>
    <w:rsid w:val="008060EA"/>
    <w:rsid w:val="00A02008"/>
    <w:rsid w:val="00B334BE"/>
    <w:rsid w:val="00CC3129"/>
    <w:rsid w:val="00DD690F"/>
    <w:rsid w:val="00EE0949"/>
    <w:rsid w:val="00FE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34B396"/>
  <w15:chartTrackingRefBased/>
  <w15:docId w15:val="{C6CECD4F-D8C9-4BDE-86E4-F66FCB177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3D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3D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3D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3D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3D6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93D6F"/>
  </w:style>
  <w:style w:type="table" w:styleId="a8">
    <w:name w:val="Table Grid"/>
    <w:basedOn w:val="a1"/>
    <w:uiPriority w:val="39"/>
    <w:rsid w:val="006C0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</dc:creator>
  <cp:keywords/>
  <dc:description/>
  <cp:lastModifiedBy>Yin</cp:lastModifiedBy>
  <cp:revision>7</cp:revision>
  <dcterms:created xsi:type="dcterms:W3CDTF">2022-09-16T08:57:00Z</dcterms:created>
  <dcterms:modified xsi:type="dcterms:W3CDTF">2023-02-27T12:49:00Z</dcterms:modified>
</cp:coreProperties>
</file>